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50DAB" w14:textId="77777777" w:rsidR="000471D8" w:rsidRPr="000471D8" w:rsidRDefault="000471D8" w:rsidP="000471D8">
      <w:pPr>
        <w:pStyle w:val="Heading1"/>
        <w:keepNext w:val="0"/>
        <w:keepLines w:val="0"/>
        <w:spacing w:before="240" w:line="259" w:lineRule="auto"/>
        <w:jc w:val="both"/>
        <w:rPr>
          <w:rFonts w:ascii="Calibri" w:eastAsia="Calibri" w:hAnsi="Calibri" w:cs="Calibri"/>
          <w:b/>
          <w:i/>
          <w:color w:val="auto"/>
          <w:sz w:val="24"/>
          <w:szCs w:val="24"/>
        </w:rPr>
      </w:pPr>
      <w:r w:rsidRPr="000471D8">
        <w:rPr>
          <w:rFonts w:ascii="Calibri" w:eastAsia="Calibri" w:hAnsi="Calibri" w:cs="Calibri"/>
          <w:b/>
          <w:i/>
          <w:color w:val="auto"/>
          <w:sz w:val="24"/>
          <w:szCs w:val="24"/>
        </w:rPr>
        <w:t>Table EV4: Strains table</w:t>
      </w:r>
    </w:p>
    <w:tbl>
      <w:tblPr>
        <w:tblW w:w="906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0"/>
        <w:gridCol w:w="7230"/>
      </w:tblGrid>
      <w:tr w:rsidR="000471D8" w14:paraId="162879CD" w14:textId="77777777" w:rsidTr="009834F5">
        <w:tc>
          <w:tcPr>
            <w:tcW w:w="18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21A08A0" w14:textId="77777777" w:rsidR="000471D8" w:rsidRDefault="000471D8" w:rsidP="009834F5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train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72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BC9C21C" w14:textId="77777777" w:rsidR="000471D8" w:rsidRDefault="000471D8" w:rsidP="009834F5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Genotype</w:t>
            </w:r>
            <w:proofErr w:type="spellEnd"/>
          </w:p>
        </w:tc>
      </w:tr>
      <w:tr w:rsidR="000471D8" w:rsidRPr="001604DB" w14:paraId="56CBCB13" w14:textId="77777777" w:rsidTr="009834F5">
        <w:trPr>
          <w:trHeight w:val="1036"/>
        </w:trPr>
        <w:tc>
          <w:tcPr>
            <w:tcW w:w="1830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</w:tcPr>
          <w:p w14:paraId="29D567D8" w14:textId="77777777" w:rsidR="000471D8" w:rsidRDefault="000471D8" w:rsidP="009834F5">
            <w:pPr>
              <w:spacing w:before="20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YAG142</w:t>
            </w:r>
          </w:p>
        </w:tc>
        <w:tc>
          <w:tcPr>
            <w:tcW w:w="7230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</w:tcPr>
          <w:p w14:paraId="7AFD900C" w14:textId="77777777" w:rsidR="000471D8" w:rsidRPr="005A0A3C" w:rsidRDefault="000471D8" w:rsidP="009834F5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</w:pPr>
            <w:r w:rsidRPr="005A0A3C">
              <w:rPr>
                <w:rFonts w:ascii="Calibri" w:eastAsia="Calibri" w:hAnsi="Calibri" w:cs="Calibri"/>
                <w:sz w:val="24"/>
                <w:szCs w:val="24"/>
                <w:lang w:val="en-US"/>
              </w:rPr>
              <w:t>YMR242c, next s</w:t>
            </w:r>
            <w:r w:rsidRPr="005A0A3C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igma</w:t>
            </w:r>
            <w:proofErr w:type="gramStart"/>
            <w:r w:rsidRPr="005A0A3C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3::</w:t>
            </w:r>
            <w:proofErr w:type="gramEnd"/>
            <w:r w:rsidRPr="005A0A3C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URA3delta5'</w:t>
            </w:r>
            <w:proofErr w:type="gramStart"/>
            <w:r w:rsidRPr="005A0A3C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short::</w:t>
            </w:r>
            <w:proofErr w:type="gramEnd"/>
            <w:r w:rsidRPr="005A0A3C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HIS3, sigma</w:t>
            </w:r>
            <w:proofErr w:type="gramStart"/>
            <w:r w:rsidRPr="005A0A3C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4::</w:t>
            </w:r>
            <w:proofErr w:type="gramEnd"/>
            <w:r w:rsidRPr="005A0A3C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URA3delta3'</w:t>
            </w:r>
            <w:proofErr w:type="gramStart"/>
            <w:r w:rsidRPr="005A0A3C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short::</w:t>
            </w:r>
            <w:proofErr w:type="gramEnd"/>
            <w:r w:rsidRPr="005A0A3C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LEU2, his3D1, leu2D0, LYS2, MET15, trp1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</w:t>
            </w:r>
            <w:r w:rsidRPr="005A0A3C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5'(1-362</w:t>
            </w:r>
            <w:proofErr w:type="gramStart"/>
            <w:r w:rsidRPr="005A0A3C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)::</w:t>
            </w:r>
            <w:proofErr w:type="gramEnd"/>
            <w:r w:rsidRPr="005A0A3C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natNT2, CYC1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</w:t>
            </w:r>
            <w:r w:rsidRPr="005A0A3C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::</w:t>
            </w:r>
            <w:proofErr w:type="gramEnd"/>
            <w:r w:rsidRPr="005A0A3C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TRP1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</w:t>
            </w:r>
            <w:r w:rsidRPr="005A0A3C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3'(long)-</w:t>
            </w:r>
            <w:proofErr w:type="spellStart"/>
            <w:r w:rsidRPr="005A0A3C"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  <w:t>hph</w:t>
            </w:r>
            <w:proofErr w:type="spellEnd"/>
          </w:p>
          <w:p w14:paraId="6C8C209B" w14:textId="77777777" w:rsidR="000471D8" w:rsidRPr="005A0A3C" w:rsidRDefault="000471D8" w:rsidP="009834F5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  <w:lang w:val="en-US"/>
              </w:rPr>
            </w:pPr>
          </w:p>
        </w:tc>
      </w:tr>
      <w:tr w:rsidR="000471D8" w14:paraId="78EE74EC" w14:textId="77777777" w:rsidTr="009834F5">
        <w:tc>
          <w:tcPr>
            <w:tcW w:w="183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</w:tcPr>
          <w:p w14:paraId="633A7FFA" w14:textId="77777777" w:rsidR="000471D8" w:rsidRDefault="000471D8" w:rsidP="009834F5">
            <w:pPr>
              <w:spacing w:before="20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YAG163</w:t>
            </w:r>
          </w:p>
          <w:p w14:paraId="564C7F1F" w14:textId="77777777" w:rsidR="000471D8" w:rsidRDefault="000471D8" w:rsidP="009834F5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23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</w:tcPr>
          <w:p w14:paraId="4FB5B847" w14:textId="77777777" w:rsidR="000471D8" w:rsidRDefault="000471D8" w:rsidP="009834F5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YMR242c,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nex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igma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3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URA3delta5'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hort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IS3, sigma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4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URA3delta3'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hort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LEU2, his3D1, leu2D0, LYS2, MET15, TRP1Δ5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'(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-362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atNT2, CYC1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RP1Δ3'(long)-</w:t>
            </w: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ph</w:t>
            </w:r>
            <w:proofErr w:type="spell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, rad5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KanMX4</w:t>
            </w:r>
          </w:p>
          <w:p w14:paraId="096B6AD7" w14:textId="77777777" w:rsidR="000471D8" w:rsidRDefault="000471D8" w:rsidP="009834F5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</w:tc>
      </w:tr>
      <w:tr w:rsidR="000471D8" w14:paraId="6042DAAB" w14:textId="77777777" w:rsidTr="009834F5">
        <w:tc>
          <w:tcPr>
            <w:tcW w:w="183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</w:tcPr>
          <w:p w14:paraId="6F087220" w14:textId="77777777" w:rsidR="000471D8" w:rsidRDefault="000471D8" w:rsidP="009834F5">
            <w:pPr>
              <w:spacing w:before="20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YAG164</w:t>
            </w:r>
          </w:p>
          <w:p w14:paraId="320F2126" w14:textId="77777777" w:rsidR="000471D8" w:rsidRDefault="000471D8" w:rsidP="009834F5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23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</w:tcPr>
          <w:p w14:paraId="09777B76" w14:textId="77777777" w:rsidR="000471D8" w:rsidRDefault="000471D8" w:rsidP="009834F5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YMR242c,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nex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igma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3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URA3delta5'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hort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IS3, sigma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4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URA3delta3'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hort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LEU2, his3D1, leu2D0, LYS2, MET15, TRP1Δ5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'(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-362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atNT2, CYC1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RP1Δ3'(long)-</w:t>
            </w: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ph</w:t>
            </w:r>
            <w:proofErr w:type="spell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, rad27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KanMX4</w:t>
            </w:r>
          </w:p>
          <w:p w14:paraId="47C80A60" w14:textId="77777777" w:rsidR="000471D8" w:rsidRDefault="000471D8" w:rsidP="009834F5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</w:tc>
      </w:tr>
      <w:tr w:rsidR="000471D8" w14:paraId="16E8D55E" w14:textId="77777777" w:rsidTr="009834F5">
        <w:tc>
          <w:tcPr>
            <w:tcW w:w="183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</w:tcPr>
          <w:p w14:paraId="7FCBAB22" w14:textId="77777777" w:rsidR="000471D8" w:rsidRDefault="000471D8" w:rsidP="009834F5">
            <w:pPr>
              <w:spacing w:before="20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YAG165</w:t>
            </w:r>
          </w:p>
          <w:p w14:paraId="43712F76" w14:textId="77777777" w:rsidR="000471D8" w:rsidRDefault="000471D8" w:rsidP="009834F5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23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</w:tcPr>
          <w:p w14:paraId="6836A24C" w14:textId="77777777" w:rsidR="000471D8" w:rsidRDefault="000471D8" w:rsidP="009834F5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YMR242c,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nex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igma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3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URA3delta5'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hort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IS3, sigma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4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URA3delta3'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hort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LEU2, his3D1, leu2D0, LYS2, MET15, TRP1Δ5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'(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-362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atNT2, CYC1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RP1Δ3'(long)-</w:t>
            </w: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ph</w:t>
            </w:r>
            <w:proofErr w:type="spell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, rad18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KanMX4</w:t>
            </w:r>
          </w:p>
          <w:p w14:paraId="12FD350C" w14:textId="77777777" w:rsidR="000471D8" w:rsidRDefault="000471D8" w:rsidP="009834F5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</w:tc>
      </w:tr>
      <w:tr w:rsidR="000471D8" w14:paraId="53A1A960" w14:textId="77777777" w:rsidTr="009834F5">
        <w:tc>
          <w:tcPr>
            <w:tcW w:w="183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</w:tcPr>
          <w:p w14:paraId="7D4E3FFA" w14:textId="77777777" w:rsidR="000471D8" w:rsidRDefault="000471D8" w:rsidP="009834F5">
            <w:pPr>
              <w:spacing w:before="20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YAG166</w:t>
            </w:r>
          </w:p>
          <w:p w14:paraId="3DF948F0" w14:textId="77777777" w:rsidR="000471D8" w:rsidRDefault="000471D8" w:rsidP="009834F5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23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</w:tcPr>
          <w:p w14:paraId="1F70076A" w14:textId="77777777" w:rsidR="000471D8" w:rsidRDefault="000471D8" w:rsidP="009834F5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YMR242c,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nex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igma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3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URA3delta5'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hort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IS3, sigma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4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URA3delta3'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hort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LEU2, his3D1, leu2D0, LYS2, MET15, TRP1Δ5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'(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-362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atNT2, CYC1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RP1Δ3'(long)-</w:t>
            </w: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ph</w:t>
            </w:r>
            <w:proofErr w:type="spell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, elg1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KanMX4</w:t>
            </w:r>
          </w:p>
          <w:p w14:paraId="27D93A63" w14:textId="77777777" w:rsidR="000471D8" w:rsidRDefault="000471D8" w:rsidP="009834F5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</w:tc>
      </w:tr>
      <w:tr w:rsidR="000471D8" w14:paraId="5880DF1B" w14:textId="77777777" w:rsidTr="009834F5">
        <w:tc>
          <w:tcPr>
            <w:tcW w:w="183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</w:tcPr>
          <w:p w14:paraId="7BEBB7AA" w14:textId="77777777" w:rsidR="000471D8" w:rsidRDefault="000471D8" w:rsidP="009834F5">
            <w:pPr>
              <w:spacing w:before="20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YAG169</w:t>
            </w:r>
          </w:p>
          <w:p w14:paraId="1CF1F543" w14:textId="77777777" w:rsidR="000471D8" w:rsidRDefault="000471D8" w:rsidP="009834F5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23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</w:tcPr>
          <w:p w14:paraId="095AD29A" w14:textId="77777777" w:rsidR="000471D8" w:rsidRDefault="000471D8" w:rsidP="009834F5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YMR242c,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nex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igma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3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URA3delta5'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hort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IS3, sigma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4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URA3delta3'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hort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LEU2, his3D1, leu2D0, LYS2, MET15, TRP1Δ5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'(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-362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atNT2, CYC1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RP1Δ3'(long)-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ph,srs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KanMX4</w:t>
            </w:r>
          </w:p>
          <w:p w14:paraId="7C4E0774" w14:textId="77777777" w:rsidR="000471D8" w:rsidRDefault="000471D8" w:rsidP="009834F5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</w:tc>
      </w:tr>
      <w:tr w:rsidR="000471D8" w14:paraId="054981B0" w14:textId="77777777" w:rsidTr="009834F5">
        <w:trPr>
          <w:trHeight w:val="848"/>
        </w:trPr>
        <w:tc>
          <w:tcPr>
            <w:tcW w:w="1830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</w:tcPr>
          <w:p w14:paraId="62FBF349" w14:textId="77777777" w:rsidR="000471D8" w:rsidRDefault="000471D8" w:rsidP="009834F5">
            <w:pPr>
              <w:spacing w:before="20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YAG182</w:t>
            </w:r>
          </w:p>
        </w:tc>
        <w:tc>
          <w:tcPr>
            <w:tcW w:w="7230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</w:tcPr>
          <w:p w14:paraId="76B1279C" w14:textId="77777777" w:rsidR="000471D8" w:rsidRDefault="000471D8" w:rsidP="009834F5">
            <w:pPr>
              <w:jc w:val="both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YMR242c,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nex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igma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3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URA3delta5'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hort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IS3, sigma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4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URA3delta3'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hort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LEU2, his3D1, leu2D0, LYS2, MET15, trp1Δ5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'(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-362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natNT2, CYC1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TRP1Δ3'(long)-</w:t>
            </w:r>
            <w:proofErr w:type="spell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hph</w:t>
            </w:r>
            <w:proofErr w:type="spell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, rad52</w:t>
            </w: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Δ::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KanMX4</w:t>
            </w:r>
          </w:p>
        </w:tc>
      </w:tr>
    </w:tbl>
    <w:p w14:paraId="2EC34319" w14:textId="77777777" w:rsidR="00983497" w:rsidRDefault="00983497"/>
    <w:sectPr w:rsidR="00983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1D8"/>
    <w:rsid w:val="000471D8"/>
    <w:rsid w:val="00260280"/>
    <w:rsid w:val="00983497"/>
    <w:rsid w:val="009C7BE0"/>
    <w:rsid w:val="00AA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71451"/>
  <w15:chartTrackingRefBased/>
  <w15:docId w15:val="{B0A88EEC-0A66-4C3B-9889-CAE5241F4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1D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1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1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1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1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1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1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1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1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1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1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7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1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7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71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7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1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7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1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a Djordjevic Ristanovic</dc:creator>
  <cp:keywords/>
  <dc:description/>
  <cp:lastModifiedBy>Lela Djordjevic Ristanovic</cp:lastModifiedBy>
  <cp:revision>1</cp:revision>
  <dcterms:created xsi:type="dcterms:W3CDTF">2025-04-09T08:36:00Z</dcterms:created>
  <dcterms:modified xsi:type="dcterms:W3CDTF">2025-04-09T08:37:00Z</dcterms:modified>
</cp:coreProperties>
</file>